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58A0C" w14:textId="34241A3B" w:rsidR="00A30136" w:rsidRPr="00A30136" w:rsidRDefault="00A30136" w:rsidP="00A30136">
      <w:pPr>
        <w:spacing w:after="0" w:line="480" w:lineRule="auto"/>
        <w:rPr>
          <w:rFonts w:ascii="Calibri" w:eastAsia="Calibri" w:hAnsi="Calibri" w:cs="Calibri"/>
          <w:color w:val="000000"/>
          <w:sz w:val="24"/>
          <w:szCs w:val="24"/>
          <w:bdr w:val="none" w:sz="0" w:space="0" w:color="auto" w:frame="1"/>
        </w:rPr>
      </w:pPr>
      <w:r>
        <w:rPr>
          <w:rFonts w:ascii="Calibri" w:eastAsia="Calibri" w:hAnsi="Calibri" w:cs="Calibri"/>
          <w:color w:val="000000"/>
          <w:sz w:val="24"/>
          <w:szCs w:val="24"/>
          <w:bdr w:val="none" w:sz="0" w:space="0" w:color="auto" w:frame="1"/>
        </w:rPr>
        <w:t xml:space="preserve">Table S2.  Rank among surgeons based on percentage mortality for study replicates 1-8. Mean and overall rank scores are also listed; a lower ranking corresponds with higher mortalit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2"/>
        <w:gridCol w:w="733"/>
        <w:gridCol w:w="733"/>
        <w:gridCol w:w="733"/>
        <w:gridCol w:w="734"/>
        <w:gridCol w:w="734"/>
        <w:gridCol w:w="734"/>
        <w:gridCol w:w="734"/>
        <w:gridCol w:w="734"/>
        <w:gridCol w:w="747"/>
        <w:gridCol w:w="1612"/>
      </w:tblGrid>
      <w:tr w:rsidR="00A30136" w:rsidRPr="00A30136" w14:paraId="59BBF5B3" w14:textId="77777777" w:rsidTr="00A30136">
        <w:trPr>
          <w:trHeight w:val="31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7709" w14:textId="77777777" w:rsidR="00A30136" w:rsidRPr="00A30136" w:rsidRDefault="00A30136" w:rsidP="00A30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7539" w14:textId="77777777" w:rsidR="00A30136" w:rsidRPr="00A30136" w:rsidRDefault="00A30136" w:rsidP="00A30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0D8F" w14:textId="77777777" w:rsidR="00A30136" w:rsidRPr="00A30136" w:rsidRDefault="00A30136" w:rsidP="00A30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F88D" w14:textId="77777777" w:rsidR="00A30136" w:rsidRPr="00A30136" w:rsidRDefault="00A30136" w:rsidP="00A30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E549" w14:textId="77777777" w:rsidR="00A30136" w:rsidRPr="00A30136" w:rsidRDefault="00A30136" w:rsidP="00A30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CD81" w14:textId="77777777" w:rsidR="00A30136" w:rsidRPr="00A30136" w:rsidRDefault="00A30136" w:rsidP="00A30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993E" w14:textId="77777777" w:rsidR="00A30136" w:rsidRPr="00A30136" w:rsidRDefault="00A30136" w:rsidP="00A30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AF07" w14:textId="77777777" w:rsidR="00A30136" w:rsidRPr="00A30136" w:rsidRDefault="00A30136" w:rsidP="00A30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484E" w14:textId="77777777" w:rsidR="00A30136" w:rsidRPr="00A30136" w:rsidRDefault="00A30136" w:rsidP="00A30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AAFC" w14:textId="77777777" w:rsidR="00A30136" w:rsidRPr="00A30136" w:rsidRDefault="00A30136" w:rsidP="00A30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466F" w14:textId="77777777" w:rsidR="00A30136" w:rsidRPr="00A30136" w:rsidRDefault="00A30136" w:rsidP="00A30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0136" w:rsidRPr="00A30136" w14:paraId="5A4FDDA5" w14:textId="77777777" w:rsidTr="00A30136">
        <w:trPr>
          <w:trHeight w:val="315"/>
        </w:trPr>
        <w:tc>
          <w:tcPr>
            <w:tcW w:w="6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CB04" w14:textId="77777777" w:rsidR="00A30136" w:rsidRPr="00A30136" w:rsidRDefault="00A30136" w:rsidP="00A30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95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21D03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</w:rPr>
              <w:t>Mortality rank (1-5) among surgeons by replicate</w:t>
            </w:r>
          </w:p>
        </w:tc>
      </w:tr>
      <w:tr w:rsidR="00A30136" w:rsidRPr="00A30136" w14:paraId="32A542D8" w14:textId="77777777" w:rsidTr="00A30136">
        <w:trPr>
          <w:trHeight w:val="1215"/>
        </w:trPr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6EFD0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urgeon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AD57B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C9E22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B5F03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8B5B5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F9C66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FBF03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9449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85EDB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BC317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8006D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verall ranking </w:t>
            </w:r>
          </w:p>
        </w:tc>
      </w:tr>
      <w:tr w:rsidR="00A30136" w:rsidRPr="00A30136" w14:paraId="3DE3D803" w14:textId="77777777" w:rsidTr="00A30136">
        <w:trPr>
          <w:trHeight w:val="31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2C04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A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5D3C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A115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9E1C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7F34" w14:textId="77777777" w:rsidR="00A30136" w:rsidRPr="00A30136" w:rsidRDefault="00A30136" w:rsidP="00A30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9800" w14:textId="77777777" w:rsidR="00A30136" w:rsidRPr="00A30136" w:rsidRDefault="00A30136" w:rsidP="00A30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14FD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F158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A918" w14:textId="77777777" w:rsidR="00A30136" w:rsidRPr="00A30136" w:rsidRDefault="00A30136" w:rsidP="00A30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B565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9599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0136" w:rsidRPr="00A30136" w14:paraId="164EDED5" w14:textId="77777777" w:rsidTr="00A30136">
        <w:trPr>
          <w:trHeight w:val="31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C53A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2F9D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894D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4510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347A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18F7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A442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3A5D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D914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9F32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0D37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30136" w:rsidRPr="00A30136" w14:paraId="04CE5A45" w14:textId="77777777" w:rsidTr="00A30136">
        <w:trPr>
          <w:trHeight w:val="31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61C6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E54F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F59F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9A39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3ECC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D388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BD74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FC0F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9B06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0B47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4AF5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30136" w:rsidRPr="00A30136" w14:paraId="19839B0C" w14:textId="77777777" w:rsidTr="00A30136">
        <w:trPr>
          <w:trHeight w:val="31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C48E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8455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7763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E7E2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978C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DCE0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89DD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D34D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2005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1AA2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A93F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30136" w:rsidRPr="00A30136" w14:paraId="3E8D1738" w14:textId="77777777" w:rsidTr="00A30136">
        <w:trPr>
          <w:trHeight w:val="31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E7EF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AE16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8245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69B6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1A06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26C7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8EE3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7833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1F48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F694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7B7B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30136" w:rsidRPr="00A30136" w14:paraId="4901BE84" w14:textId="77777777" w:rsidTr="00A30136">
        <w:trPr>
          <w:trHeight w:val="31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8AA6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CAD7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46FC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2A2F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11A3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5569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63A8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D496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4CF1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9A35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C93C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30136" w:rsidRPr="00A30136" w14:paraId="623ECB3F" w14:textId="77777777" w:rsidTr="00A30136">
        <w:trPr>
          <w:trHeight w:val="31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9EE0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D7CF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F146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D270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DB84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4613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08C3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1415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2B31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CE2C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1984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30136" w:rsidRPr="00A30136" w14:paraId="74426625" w14:textId="77777777" w:rsidTr="00A30136">
        <w:trPr>
          <w:trHeight w:val="31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181D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DD6A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ECEB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E329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9C65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BC3D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3911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10E6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2B95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DFC7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974D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30136" w:rsidRPr="00A30136" w14:paraId="125B7452" w14:textId="77777777" w:rsidTr="00A30136">
        <w:trPr>
          <w:trHeight w:val="31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9F57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96DD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4FFD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5D1F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61A7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1305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6801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C940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82C1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EC2B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2775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30136" w:rsidRPr="00A30136" w14:paraId="6C355ECF" w14:textId="77777777" w:rsidTr="00A30136">
        <w:trPr>
          <w:trHeight w:val="330"/>
        </w:trPr>
        <w:tc>
          <w:tcPr>
            <w:tcW w:w="6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8A25D6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301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ther*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A577D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B1A99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81E4C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F24BA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0A240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D514E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5184B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1D1EE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F8BBF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11AFE" w14:textId="77777777" w:rsidR="00A30136" w:rsidRPr="00A30136" w:rsidRDefault="00A30136" w:rsidP="00A30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13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14:paraId="6CB391F5" w14:textId="680F1D93" w:rsidR="00A30136" w:rsidRDefault="00A30136" w:rsidP="00A30136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*</w:t>
      </w:r>
      <w:r>
        <w:rPr>
          <w:rFonts w:ascii="Calibri" w:eastAsia="Calibri" w:hAnsi="Calibri" w:cs="Calibri"/>
          <w:color w:val="000000"/>
          <w:sz w:val="20"/>
          <w:szCs w:val="20"/>
          <w:bdr w:val="none" w:sz="0" w:space="0" w:color="auto" w:frame="1"/>
        </w:rPr>
        <w:t xml:space="preserve"> Combined rank for four surgeons who </w:t>
      </w:r>
      <w:proofErr w:type="gramStart"/>
      <w:r>
        <w:rPr>
          <w:rFonts w:ascii="Calibri" w:eastAsia="Calibri" w:hAnsi="Calibri" w:cs="Calibri"/>
          <w:color w:val="000000"/>
          <w:sz w:val="20"/>
          <w:szCs w:val="20"/>
          <w:bdr w:val="none" w:sz="0" w:space="0" w:color="auto" w:frame="1"/>
        </w:rPr>
        <w:t>tagged</w:t>
      </w:r>
      <w:proofErr w:type="gramEnd"/>
      <w:r>
        <w:rPr>
          <w:rFonts w:ascii="Calibri" w:eastAsia="Calibri" w:hAnsi="Calibri" w:cs="Calibri"/>
          <w:color w:val="000000"/>
          <w:sz w:val="20"/>
          <w:szCs w:val="20"/>
          <w:bdr w:val="none" w:sz="0" w:space="0" w:color="auto" w:frame="1"/>
        </w:rPr>
        <w:t xml:space="preserve"> on a periodic basis.</w:t>
      </w:r>
    </w:p>
    <w:p w14:paraId="1E1FE713" w14:textId="77777777" w:rsidR="004172DE" w:rsidRDefault="00C73B71"/>
    <w:sectPr w:rsidR="00417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36"/>
    <w:rsid w:val="003D2598"/>
    <w:rsid w:val="00644865"/>
    <w:rsid w:val="007C6A3B"/>
    <w:rsid w:val="00A30136"/>
    <w:rsid w:val="00B6337E"/>
    <w:rsid w:val="00BC1DBD"/>
    <w:rsid w:val="00C73B71"/>
    <w:rsid w:val="00EE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42812"/>
  <w15:chartTrackingRefBased/>
  <w15:docId w15:val="{A5AF070F-0C9F-4ACF-B459-26CA146E2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136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1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cameron</dc:creator>
  <cp:keywords/>
  <dc:description/>
  <cp:lastModifiedBy>april cameron</cp:lastModifiedBy>
  <cp:revision>4</cp:revision>
  <dcterms:created xsi:type="dcterms:W3CDTF">2023-06-02T01:33:00Z</dcterms:created>
  <dcterms:modified xsi:type="dcterms:W3CDTF">2023-06-28T18:03:00Z</dcterms:modified>
</cp:coreProperties>
</file>